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D1E68" w14:textId="1E40FB5C" w:rsidR="00613554" w:rsidRPr="009161AA" w:rsidRDefault="006A7781" w:rsidP="009161AA">
      <w:pPr>
        <w:spacing w:line="480" w:lineRule="auto"/>
        <w:rPr>
          <w:rFonts w:ascii="Times New Roman" w:hAnsi="Times New Roman"/>
          <w:lang w:val="en-GB"/>
        </w:rPr>
      </w:pPr>
      <w:r w:rsidRPr="009161AA">
        <w:rPr>
          <w:rFonts w:ascii="Times New Roman" w:hAnsi="Times New Roman"/>
          <w:noProof/>
          <w:lang w:val="en-GB"/>
        </w:rPr>
        <w:drawing>
          <wp:inline distT="0" distB="0" distL="0" distR="0" wp14:anchorId="3DF7AEBF" wp14:editId="23D2A1DA">
            <wp:extent cx="6270960" cy="209880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270960" cy="2098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337C3A" w14:textId="50E74E54" w:rsidR="00C8503D" w:rsidRDefault="00613554" w:rsidP="00C8503D">
      <w:pPr>
        <w:spacing w:line="480" w:lineRule="auto"/>
        <w:rPr>
          <w:rFonts w:ascii="Times New Roman" w:hAnsi="Times New Roman"/>
          <w:lang w:val="en"/>
        </w:rPr>
      </w:pPr>
      <w:r w:rsidRPr="009161AA">
        <w:rPr>
          <w:rFonts w:ascii="Times New Roman" w:hAnsi="Times New Roman"/>
          <w:b/>
          <w:lang w:val="en-GB"/>
        </w:rPr>
        <w:t>FIG S1</w:t>
      </w:r>
      <w:r w:rsidRPr="009161AA">
        <w:rPr>
          <w:rFonts w:ascii="Times New Roman" w:hAnsi="Times New Roman"/>
          <w:lang w:val="en-GB"/>
        </w:rPr>
        <w:t xml:space="preserve"> </w:t>
      </w:r>
      <w:r w:rsidR="00546B9B" w:rsidRPr="009161AA">
        <w:rPr>
          <w:rFonts w:ascii="Times New Roman" w:hAnsi="Times New Roman"/>
          <w:lang w:val="en-GB"/>
        </w:rPr>
        <w:t>(</w:t>
      </w:r>
      <w:r w:rsidR="00546B9B" w:rsidRPr="009161AA">
        <w:rPr>
          <w:rFonts w:ascii="Times New Roman" w:hAnsi="Times New Roman"/>
          <w:b/>
          <w:lang w:val="en-GB"/>
        </w:rPr>
        <w:t>A</w:t>
      </w:r>
      <w:r w:rsidR="00546B9B" w:rsidRPr="009161AA">
        <w:rPr>
          <w:rFonts w:ascii="Times New Roman" w:hAnsi="Times New Roman"/>
          <w:lang w:val="en-GB"/>
        </w:rPr>
        <w:t xml:space="preserve">) Recombinational repair rates as a function of deviation from juxtaposed </w:t>
      </w:r>
      <w:r w:rsidR="00FD1658" w:rsidRPr="009161AA">
        <w:rPr>
          <w:rFonts w:ascii="Times New Roman" w:hAnsi="Times New Roman"/>
          <w:lang w:val="en-GB"/>
        </w:rPr>
        <w:t xml:space="preserve">positioning of the recombination cassettes </w:t>
      </w:r>
      <w:r w:rsidR="00546B9B" w:rsidRPr="009161AA">
        <w:rPr>
          <w:rFonts w:ascii="Times New Roman" w:hAnsi="Times New Roman"/>
          <w:lang w:val="en-GB"/>
        </w:rPr>
        <w:t>on opposite sides of the origin of replication</w:t>
      </w:r>
      <w:r w:rsidR="00FD1658" w:rsidRPr="009161AA">
        <w:rPr>
          <w:rFonts w:ascii="Times New Roman" w:hAnsi="Times New Roman"/>
          <w:lang w:val="en-GB"/>
        </w:rPr>
        <w:t>.</w:t>
      </w:r>
      <w:r w:rsidR="00546B9B" w:rsidRPr="009161AA">
        <w:rPr>
          <w:rFonts w:ascii="Times New Roman" w:hAnsi="Times New Roman"/>
          <w:lang w:val="en-GB"/>
        </w:rPr>
        <w:t xml:space="preserve"> (</w:t>
      </w:r>
      <w:r w:rsidR="00546B9B" w:rsidRPr="009161AA">
        <w:rPr>
          <w:rFonts w:ascii="Times New Roman" w:hAnsi="Times New Roman"/>
          <w:b/>
          <w:lang w:val="en-GB"/>
        </w:rPr>
        <w:t>B</w:t>
      </w:r>
      <w:r w:rsidR="00546B9B" w:rsidRPr="009161AA">
        <w:rPr>
          <w:rFonts w:ascii="Times New Roman" w:hAnsi="Times New Roman"/>
          <w:lang w:val="en-GB"/>
        </w:rPr>
        <w:t xml:space="preserve">) </w:t>
      </w:r>
      <w:r w:rsidR="005C3A99" w:rsidRPr="009161AA">
        <w:rPr>
          <w:rFonts w:ascii="Times New Roman" w:hAnsi="Times New Roman"/>
          <w:lang w:val="en-GB"/>
        </w:rPr>
        <w:t xml:space="preserve">Correlation between </w:t>
      </w:r>
      <w:r w:rsidR="001A39B5" w:rsidRPr="009161AA">
        <w:rPr>
          <w:rFonts w:ascii="Times New Roman" w:hAnsi="Times New Roman"/>
          <w:lang w:val="en-GB"/>
        </w:rPr>
        <w:t>relative accessibility for recombination estimated using the original fifteen chromosomal locations (N = 15) and including the novel +1,500 kb location (N = 16). The</w:t>
      </w:r>
      <w:r w:rsidR="001A39B5" w:rsidRPr="009161AA">
        <w:rPr>
          <w:rFonts w:ascii="Times New Roman" w:hAnsi="Times New Roman"/>
          <w:lang w:val="en"/>
        </w:rPr>
        <w:t xml:space="preserve"> red dot represents the +1,500 kb location that was calculated</w:t>
      </w:r>
      <w:r w:rsidR="00B763FC" w:rsidRPr="009161AA">
        <w:rPr>
          <w:rFonts w:ascii="Times New Roman" w:hAnsi="Times New Roman"/>
          <w:lang w:val="en"/>
        </w:rPr>
        <w:t xml:space="preserve"> </w:t>
      </w:r>
      <w:r w:rsidR="005B4D85" w:rsidRPr="009161AA">
        <w:rPr>
          <w:rFonts w:ascii="Times New Roman" w:hAnsi="Times New Roman"/>
          <w:lang w:val="en-GB"/>
        </w:rPr>
        <w:t>using the</w:t>
      </w:r>
      <w:r w:rsidR="00B763FC" w:rsidRPr="009161AA">
        <w:rPr>
          <w:rFonts w:ascii="Times New Roman" w:hAnsi="Times New Roman"/>
          <w:lang w:val="en-GB"/>
        </w:rPr>
        <w:t xml:space="preserve"> </w:t>
      </w:r>
      <w:r w:rsidR="005B4D85" w:rsidRPr="009161AA">
        <w:rPr>
          <w:rFonts w:ascii="Times New Roman" w:hAnsi="Times New Roman"/>
          <w:lang w:val="en-GB"/>
        </w:rPr>
        <w:t>estimated</w:t>
      </w:r>
      <w:r w:rsidR="00B763FC" w:rsidRPr="009161AA">
        <w:rPr>
          <w:rFonts w:ascii="Times New Roman" w:hAnsi="Times New Roman"/>
          <w:lang w:val="en-GB"/>
        </w:rPr>
        <w:t xml:space="preserve"> accessibility values for the four </w:t>
      </w:r>
      <w:r w:rsidR="00B763FC" w:rsidRPr="009161AA">
        <w:rPr>
          <w:rFonts w:ascii="Times New Roman" w:hAnsi="Times New Roman"/>
          <w:i/>
          <w:lang w:val="en-GB"/>
        </w:rPr>
        <w:t>cat</w:t>
      </w:r>
      <w:r w:rsidR="00B763FC" w:rsidRPr="009161AA">
        <w:rPr>
          <w:rFonts w:ascii="Times New Roman" w:hAnsi="Times New Roman"/>
          <w:lang w:val="en-GB"/>
        </w:rPr>
        <w:t>-</w:t>
      </w:r>
      <w:proofErr w:type="spellStart"/>
      <w:r w:rsidR="00B763FC" w:rsidRPr="009161AA">
        <w:rPr>
          <w:rFonts w:ascii="Times New Roman" w:hAnsi="Times New Roman"/>
          <w:i/>
          <w:lang w:val="en-GB"/>
        </w:rPr>
        <w:t>kan</w:t>
      </w:r>
      <w:proofErr w:type="spellEnd"/>
      <w:r w:rsidR="00B763FC" w:rsidRPr="009161AA">
        <w:rPr>
          <w:rFonts w:ascii="Times New Roman" w:hAnsi="Times New Roman"/>
          <w:lang w:val="en-GB"/>
        </w:rPr>
        <w:t>(E3*) cassettes</w:t>
      </w:r>
      <w:r w:rsidR="005B4D85" w:rsidRPr="009161AA">
        <w:rPr>
          <w:rFonts w:ascii="Times New Roman" w:hAnsi="Times New Roman"/>
          <w:lang w:val="en-GB"/>
        </w:rPr>
        <w:t xml:space="preserve"> in the N =15 series.</w:t>
      </w:r>
      <w:r w:rsidR="005B4D85" w:rsidRPr="009161AA">
        <w:rPr>
          <w:rFonts w:ascii="Times New Roman" w:hAnsi="Times New Roman"/>
          <w:lang w:val="en"/>
        </w:rPr>
        <w:t xml:space="preserve"> </w:t>
      </w:r>
      <w:r w:rsidR="001A39B5" w:rsidRPr="009161AA">
        <w:rPr>
          <w:rFonts w:ascii="Times New Roman" w:hAnsi="Times New Roman"/>
          <w:lang w:val="en"/>
        </w:rPr>
        <w:t>The blue line</w:t>
      </w:r>
      <w:r w:rsidR="00FD1658" w:rsidRPr="009161AA">
        <w:rPr>
          <w:rFonts w:ascii="Times New Roman" w:hAnsi="Times New Roman"/>
          <w:lang w:val="en"/>
        </w:rPr>
        <w:t>s</w:t>
      </w:r>
      <w:r w:rsidR="001A39B5" w:rsidRPr="009161AA">
        <w:rPr>
          <w:rFonts w:ascii="Times New Roman" w:hAnsi="Times New Roman"/>
          <w:lang w:val="en"/>
        </w:rPr>
        <w:t xml:space="preserve"> represent the linear regression analyses.</w:t>
      </w:r>
    </w:p>
    <w:sectPr w:rsidR="00C8503D" w:rsidSect="00934D91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0475AC" w14:textId="77777777" w:rsidR="007C151B" w:rsidRDefault="007C151B" w:rsidP="00C63C05">
      <w:r>
        <w:separator/>
      </w:r>
    </w:p>
  </w:endnote>
  <w:endnote w:type="continuationSeparator" w:id="0">
    <w:p w14:paraId="094F4400" w14:textId="77777777" w:rsidR="007C151B" w:rsidRDefault="007C151B" w:rsidP="00C63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Lucida Grande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altName w:val="﷽﷽﷽﷽﷽﷽﷽﷽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AA2700C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ADFBD1" w14:textId="77777777" w:rsidR="00C8503D" w:rsidRDefault="00C8503D" w:rsidP="00C63C0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8BD84E7" w14:textId="77777777" w:rsidR="00C8503D" w:rsidRDefault="00C8503D" w:rsidP="00D179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EACDD96" w14:textId="77777777" w:rsidR="00C8503D" w:rsidRDefault="00C8503D" w:rsidP="00C63C0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BFABD6" w14:textId="77777777" w:rsidR="007C151B" w:rsidRDefault="007C151B" w:rsidP="00C63C05">
      <w:r>
        <w:separator/>
      </w:r>
    </w:p>
  </w:footnote>
  <w:footnote w:type="continuationSeparator" w:id="0">
    <w:p w14:paraId="44EA899D" w14:textId="77777777" w:rsidR="007C151B" w:rsidRDefault="007C151B" w:rsidP="00C63C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336FB7"/>
    <w:multiLevelType w:val="hybridMultilevel"/>
    <w:tmpl w:val="8A08D06A"/>
    <w:lvl w:ilvl="0" w:tplc="7E5AC2B0">
      <w:start w:val="1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5D482C"/>
    <w:multiLevelType w:val="hybridMultilevel"/>
    <w:tmpl w:val="E9865E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1006E"/>
    <w:multiLevelType w:val="hybridMultilevel"/>
    <w:tmpl w:val="4A3A07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pf2rzppvttfueseaw5sxecrd9w0xavd9zz&quot;&gt;My EndNote Library-Converted&lt;record-ids&gt;&lt;item&gt;42&lt;/item&gt;&lt;item&gt;138&lt;/item&gt;&lt;item&gt;139&lt;/item&gt;&lt;item&gt;155&lt;/item&gt;&lt;item&gt;156&lt;/item&gt;&lt;item&gt;157&lt;/item&gt;&lt;item&gt;158&lt;/item&gt;&lt;item&gt;162&lt;/item&gt;&lt;item&gt;163&lt;/item&gt;&lt;item&gt;164&lt;/item&gt;&lt;item&gt;165&lt;/item&gt;&lt;item&gt;166&lt;/item&gt;&lt;item&gt;167&lt;/item&gt;&lt;item&gt;168&lt;/item&gt;&lt;item&gt;169&lt;/item&gt;&lt;item&gt;170&lt;/item&gt;&lt;item&gt;171&lt;/item&gt;&lt;item&gt;172&lt;/item&gt;&lt;item&gt;173&lt;/item&gt;&lt;item&gt;174&lt;/item&gt;&lt;item&gt;176&lt;/item&gt;&lt;item&gt;177&lt;/item&gt;&lt;item&gt;178&lt;/item&gt;&lt;item&gt;179&lt;/item&gt;&lt;item&gt;180&lt;/item&gt;&lt;item&gt;181&lt;/item&gt;&lt;item&gt;182&lt;/item&gt;&lt;item&gt;183&lt;/item&gt;&lt;item&gt;184&lt;/item&gt;&lt;item&gt;185&lt;/item&gt;&lt;item&gt;186&lt;/item&gt;&lt;item&gt;214&lt;/item&gt;&lt;item&gt;215&lt;/item&gt;&lt;item&gt;216&lt;/item&gt;&lt;item&gt;217&lt;/item&gt;&lt;item&gt;218&lt;/item&gt;&lt;item&gt;219&lt;/item&gt;&lt;item&gt;220&lt;/item&gt;&lt;item&gt;221&lt;/item&gt;&lt;item&gt;222&lt;/item&gt;&lt;/record-ids&gt;&lt;/item&gt;&lt;/Libraries&gt;"/>
  </w:docVars>
  <w:rsids>
    <w:rsidRoot w:val="004E290A"/>
    <w:rsid w:val="00002DC0"/>
    <w:rsid w:val="0000788F"/>
    <w:rsid w:val="00007FBF"/>
    <w:rsid w:val="00011BDB"/>
    <w:rsid w:val="000125FF"/>
    <w:rsid w:val="00012C72"/>
    <w:rsid w:val="00013CCE"/>
    <w:rsid w:val="0001426D"/>
    <w:rsid w:val="00017BE2"/>
    <w:rsid w:val="00020225"/>
    <w:rsid w:val="00023ABA"/>
    <w:rsid w:val="00023B25"/>
    <w:rsid w:val="000247E1"/>
    <w:rsid w:val="00024FD5"/>
    <w:rsid w:val="000259FC"/>
    <w:rsid w:val="00026E38"/>
    <w:rsid w:val="000272EE"/>
    <w:rsid w:val="00027F3C"/>
    <w:rsid w:val="00032657"/>
    <w:rsid w:val="00033018"/>
    <w:rsid w:val="00033B27"/>
    <w:rsid w:val="000360FC"/>
    <w:rsid w:val="000368D0"/>
    <w:rsid w:val="00042F05"/>
    <w:rsid w:val="0004389F"/>
    <w:rsid w:val="00045526"/>
    <w:rsid w:val="000517AF"/>
    <w:rsid w:val="00052EA5"/>
    <w:rsid w:val="000538A7"/>
    <w:rsid w:val="00053F6A"/>
    <w:rsid w:val="000550A6"/>
    <w:rsid w:val="000569CF"/>
    <w:rsid w:val="000577D4"/>
    <w:rsid w:val="00057D2E"/>
    <w:rsid w:val="00062B21"/>
    <w:rsid w:val="000706E6"/>
    <w:rsid w:val="000716F5"/>
    <w:rsid w:val="000731FE"/>
    <w:rsid w:val="00073A2D"/>
    <w:rsid w:val="00074EF3"/>
    <w:rsid w:val="000754A1"/>
    <w:rsid w:val="00076EED"/>
    <w:rsid w:val="000805F7"/>
    <w:rsid w:val="00080692"/>
    <w:rsid w:val="0008476D"/>
    <w:rsid w:val="00090C06"/>
    <w:rsid w:val="00093834"/>
    <w:rsid w:val="00093D7C"/>
    <w:rsid w:val="000A049D"/>
    <w:rsid w:val="000A38D1"/>
    <w:rsid w:val="000A5840"/>
    <w:rsid w:val="000A780A"/>
    <w:rsid w:val="000B1C85"/>
    <w:rsid w:val="000B1FE4"/>
    <w:rsid w:val="000B5156"/>
    <w:rsid w:val="000B65CC"/>
    <w:rsid w:val="000C3469"/>
    <w:rsid w:val="000C6808"/>
    <w:rsid w:val="000C6988"/>
    <w:rsid w:val="000D2DCD"/>
    <w:rsid w:val="000D406D"/>
    <w:rsid w:val="000D6B7E"/>
    <w:rsid w:val="000D6DBC"/>
    <w:rsid w:val="000E4314"/>
    <w:rsid w:val="000E4703"/>
    <w:rsid w:val="000F10D7"/>
    <w:rsid w:val="000F2240"/>
    <w:rsid w:val="000F288B"/>
    <w:rsid w:val="000F373E"/>
    <w:rsid w:val="000F552A"/>
    <w:rsid w:val="000F55BB"/>
    <w:rsid w:val="000F75EB"/>
    <w:rsid w:val="0010187D"/>
    <w:rsid w:val="00106370"/>
    <w:rsid w:val="001104FB"/>
    <w:rsid w:val="0011060B"/>
    <w:rsid w:val="00110D80"/>
    <w:rsid w:val="001114CB"/>
    <w:rsid w:val="00120572"/>
    <w:rsid w:val="00121703"/>
    <w:rsid w:val="001217BD"/>
    <w:rsid w:val="001258F1"/>
    <w:rsid w:val="0012758B"/>
    <w:rsid w:val="00127E7E"/>
    <w:rsid w:val="00132AFA"/>
    <w:rsid w:val="001371EB"/>
    <w:rsid w:val="00141926"/>
    <w:rsid w:val="0014210A"/>
    <w:rsid w:val="00143765"/>
    <w:rsid w:val="00151B28"/>
    <w:rsid w:val="00151CBD"/>
    <w:rsid w:val="00154B5A"/>
    <w:rsid w:val="00157D3B"/>
    <w:rsid w:val="00161007"/>
    <w:rsid w:val="001610FF"/>
    <w:rsid w:val="001702A2"/>
    <w:rsid w:val="00176305"/>
    <w:rsid w:val="001778BE"/>
    <w:rsid w:val="00177FB5"/>
    <w:rsid w:val="001800EB"/>
    <w:rsid w:val="0018337E"/>
    <w:rsid w:val="00183F07"/>
    <w:rsid w:val="00184DA2"/>
    <w:rsid w:val="0018568D"/>
    <w:rsid w:val="00190A44"/>
    <w:rsid w:val="00193981"/>
    <w:rsid w:val="001A0083"/>
    <w:rsid w:val="001A015F"/>
    <w:rsid w:val="001A39B5"/>
    <w:rsid w:val="001A4C1F"/>
    <w:rsid w:val="001A5A61"/>
    <w:rsid w:val="001A5FDD"/>
    <w:rsid w:val="001B0970"/>
    <w:rsid w:val="001B6D38"/>
    <w:rsid w:val="001B7C04"/>
    <w:rsid w:val="001C0969"/>
    <w:rsid w:val="001C3315"/>
    <w:rsid w:val="001C6364"/>
    <w:rsid w:val="001D00B0"/>
    <w:rsid w:val="001D2320"/>
    <w:rsid w:val="001D429F"/>
    <w:rsid w:val="001D534B"/>
    <w:rsid w:val="001D5F62"/>
    <w:rsid w:val="001D683F"/>
    <w:rsid w:val="001D7331"/>
    <w:rsid w:val="001D781B"/>
    <w:rsid w:val="001E0E92"/>
    <w:rsid w:val="001E176F"/>
    <w:rsid w:val="001E191A"/>
    <w:rsid w:val="001E29F0"/>
    <w:rsid w:val="001E47B9"/>
    <w:rsid w:val="001E564A"/>
    <w:rsid w:val="001E6F2A"/>
    <w:rsid w:val="001F15C7"/>
    <w:rsid w:val="001F3995"/>
    <w:rsid w:val="001F3EF3"/>
    <w:rsid w:val="001F61E8"/>
    <w:rsid w:val="002007BF"/>
    <w:rsid w:val="002068FC"/>
    <w:rsid w:val="00206CB3"/>
    <w:rsid w:val="00206FAB"/>
    <w:rsid w:val="00211B2D"/>
    <w:rsid w:val="0021515A"/>
    <w:rsid w:val="00215972"/>
    <w:rsid w:val="0022229C"/>
    <w:rsid w:val="00222CDB"/>
    <w:rsid w:val="00223099"/>
    <w:rsid w:val="00223584"/>
    <w:rsid w:val="00223AE8"/>
    <w:rsid w:val="00227AFC"/>
    <w:rsid w:val="00233F1C"/>
    <w:rsid w:val="00233FF0"/>
    <w:rsid w:val="00236397"/>
    <w:rsid w:val="00237896"/>
    <w:rsid w:val="00237C87"/>
    <w:rsid w:val="002418FD"/>
    <w:rsid w:val="002449BE"/>
    <w:rsid w:val="00250AE6"/>
    <w:rsid w:val="002510A9"/>
    <w:rsid w:val="002527F7"/>
    <w:rsid w:val="00252829"/>
    <w:rsid w:val="0025396E"/>
    <w:rsid w:val="00255B68"/>
    <w:rsid w:val="00256683"/>
    <w:rsid w:val="00257CF8"/>
    <w:rsid w:val="00257EBD"/>
    <w:rsid w:val="00260F92"/>
    <w:rsid w:val="00261928"/>
    <w:rsid w:val="00261F5F"/>
    <w:rsid w:val="0026251B"/>
    <w:rsid w:val="0026336F"/>
    <w:rsid w:val="00263DB0"/>
    <w:rsid w:val="00270B13"/>
    <w:rsid w:val="00272BCC"/>
    <w:rsid w:val="002746F0"/>
    <w:rsid w:val="00274735"/>
    <w:rsid w:val="00274D06"/>
    <w:rsid w:val="002752E9"/>
    <w:rsid w:val="00276C29"/>
    <w:rsid w:val="0028102E"/>
    <w:rsid w:val="002811C8"/>
    <w:rsid w:val="00281EEB"/>
    <w:rsid w:val="00282105"/>
    <w:rsid w:val="00282535"/>
    <w:rsid w:val="00285AC8"/>
    <w:rsid w:val="00286A3D"/>
    <w:rsid w:val="00292048"/>
    <w:rsid w:val="00292932"/>
    <w:rsid w:val="0029398A"/>
    <w:rsid w:val="00294D94"/>
    <w:rsid w:val="002963B8"/>
    <w:rsid w:val="00296D19"/>
    <w:rsid w:val="00297CE5"/>
    <w:rsid w:val="002A0B0F"/>
    <w:rsid w:val="002A1210"/>
    <w:rsid w:val="002A2102"/>
    <w:rsid w:val="002A48C7"/>
    <w:rsid w:val="002A52DA"/>
    <w:rsid w:val="002A5405"/>
    <w:rsid w:val="002A7C3A"/>
    <w:rsid w:val="002B2F7F"/>
    <w:rsid w:val="002B7DEE"/>
    <w:rsid w:val="002C1E8B"/>
    <w:rsid w:val="002C2A56"/>
    <w:rsid w:val="002C2EC5"/>
    <w:rsid w:val="002C53E3"/>
    <w:rsid w:val="002C5CD2"/>
    <w:rsid w:val="002D1B97"/>
    <w:rsid w:val="002D1E30"/>
    <w:rsid w:val="002D2FCB"/>
    <w:rsid w:val="002D573A"/>
    <w:rsid w:val="002E1203"/>
    <w:rsid w:val="002E3408"/>
    <w:rsid w:val="002E65C2"/>
    <w:rsid w:val="002E66BD"/>
    <w:rsid w:val="002F0144"/>
    <w:rsid w:val="002F12E9"/>
    <w:rsid w:val="002F4378"/>
    <w:rsid w:val="002F47DB"/>
    <w:rsid w:val="003013E9"/>
    <w:rsid w:val="00303666"/>
    <w:rsid w:val="00303BDE"/>
    <w:rsid w:val="003048B9"/>
    <w:rsid w:val="0030786D"/>
    <w:rsid w:val="003079A7"/>
    <w:rsid w:val="003104AF"/>
    <w:rsid w:val="00311670"/>
    <w:rsid w:val="003117DA"/>
    <w:rsid w:val="003144C1"/>
    <w:rsid w:val="003147FA"/>
    <w:rsid w:val="00315BD7"/>
    <w:rsid w:val="00320C27"/>
    <w:rsid w:val="003231B4"/>
    <w:rsid w:val="00326128"/>
    <w:rsid w:val="00330380"/>
    <w:rsid w:val="003307C2"/>
    <w:rsid w:val="00330E9A"/>
    <w:rsid w:val="003315A8"/>
    <w:rsid w:val="0033233C"/>
    <w:rsid w:val="00335189"/>
    <w:rsid w:val="00343115"/>
    <w:rsid w:val="00345A1C"/>
    <w:rsid w:val="00345D85"/>
    <w:rsid w:val="003474DC"/>
    <w:rsid w:val="003506DF"/>
    <w:rsid w:val="00351540"/>
    <w:rsid w:val="003547DD"/>
    <w:rsid w:val="003548FF"/>
    <w:rsid w:val="003643A2"/>
    <w:rsid w:val="003652C9"/>
    <w:rsid w:val="00366736"/>
    <w:rsid w:val="00370EB1"/>
    <w:rsid w:val="0037139F"/>
    <w:rsid w:val="00372026"/>
    <w:rsid w:val="0037336D"/>
    <w:rsid w:val="00375048"/>
    <w:rsid w:val="003772C7"/>
    <w:rsid w:val="00385DC5"/>
    <w:rsid w:val="0039054C"/>
    <w:rsid w:val="003921A9"/>
    <w:rsid w:val="00392FEA"/>
    <w:rsid w:val="003937D0"/>
    <w:rsid w:val="00393EFC"/>
    <w:rsid w:val="00395619"/>
    <w:rsid w:val="00396DDE"/>
    <w:rsid w:val="003A3A98"/>
    <w:rsid w:val="003A67D3"/>
    <w:rsid w:val="003A706B"/>
    <w:rsid w:val="003A7DD4"/>
    <w:rsid w:val="003B004B"/>
    <w:rsid w:val="003B335D"/>
    <w:rsid w:val="003B7CA5"/>
    <w:rsid w:val="003C1599"/>
    <w:rsid w:val="003C5136"/>
    <w:rsid w:val="003C6FAD"/>
    <w:rsid w:val="003D2831"/>
    <w:rsid w:val="003D30DA"/>
    <w:rsid w:val="003D5906"/>
    <w:rsid w:val="003D69FB"/>
    <w:rsid w:val="003D7059"/>
    <w:rsid w:val="003D7BBB"/>
    <w:rsid w:val="003E1DC4"/>
    <w:rsid w:val="003E451A"/>
    <w:rsid w:val="003E681E"/>
    <w:rsid w:val="003F037C"/>
    <w:rsid w:val="003F2966"/>
    <w:rsid w:val="003F3A2A"/>
    <w:rsid w:val="003F5ACF"/>
    <w:rsid w:val="003F73B6"/>
    <w:rsid w:val="00403B51"/>
    <w:rsid w:val="00407E95"/>
    <w:rsid w:val="004102A6"/>
    <w:rsid w:val="004104C6"/>
    <w:rsid w:val="00411C3A"/>
    <w:rsid w:val="00411DA9"/>
    <w:rsid w:val="004133D0"/>
    <w:rsid w:val="00413DFB"/>
    <w:rsid w:val="00415A62"/>
    <w:rsid w:val="00417279"/>
    <w:rsid w:val="00420CD6"/>
    <w:rsid w:val="00422BF8"/>
    <w:rsid w:val="004235B7"/>
    <w:rsid w:val="004242D8"/>
    <w:rsid w:val="0042603F"/>
    <w:rsid w:val="0042703B"/>
    <w:rsid w:val="00427513"/>
    <w:rsid w:val="004312AB"/>
    <w:rsid w:val="004317B0"/>
    <w:rsid w:val="004369E9"/>
    <w:rsid w:val="004404A5"/>
    <w:rsid w:val="00443785"/>
    <w:rsid w:val="004459E6"/>
    <w:rsid w:val="00450E7D"/>
    <w:rsid w:val="00452AD1"/>
    <w:rsid w:val="00452D06"/>
    <w:rsid w:val="004559F2"/>
    <w:rsid w:val="00456B78"/>
    <w:rsid w:val="00457A3D"/>
    <w:rsid w:val="004619DD"/>
    <w:rsid w:val="004624D4"/>
    <w:rsid w:val="0046736D"/>
    <w:rsid w:val="004719CA"/>
    <w:rsid w:val="004749CC"/>
    <w:rsid w:val="0047527D"/>
    <w:rsid w:val="00477F7F"/>
    <w:rsid w:val="00482452"/>
    <w:rsid w:val="004844E9"/>
    <w:rsid w:val="0048679B"/>
    <w:rsid w:val="00491EFD"/>
    <w:rsid w:val="0049290A"/>
    <w:rsid w:val="00495BAF"/>
    <w:rsid w:val="004A37C6"/>
    <w:rsid w:val="004A389A"/>
    <w:rsid w:val="004A4BBB"/>
    <w:rsid w:val="004A55E0"/>
    <w:rsid w:val="004A6517"/>
    <w:rsid w:val="004B0D14"/>
    <w:rsid w:val="004B2D64"/>
    <w:rsid w:val="004B339B"/>
    <w:rsid w:val="004B394C"/>
    <w:rsid w:val="004B4B99"/>
    <w:rsid w:val="004B5ED9"/>
    <w:rsid w:val="004B65E1"/>
    <w:rsid w:val="004B77F2"/>
    <w:rsid w:val="004C26AF"/>
    <w:rsid w:val="004C39FD"/>
    <w:rsid w:val="004C3F43"/>
    <w:rsid w:val="004C6737"/>
    <w:rsid w:val="004C67BC"/>
    <w:rsid w:val="004C7C45"/>
    <w:rsid w:val="004D2701"/>
    <w:rsid w:val="004D300F"/>
    <w:rsid w:val="004D4056"/>
    <w:rsid w:val="004D5B8A"/>
    <w:rsid w:val="004D654B"/>
    <w:rsid w:val="004E1050"/>
    <w:rsid w:val="004E1095"/>
    <w:rsid w:val="004E16E5"/>
    <w:rsid w:val="004E290A"/>
    <w:rsid w:val="004E2BA8"/>
    <w:rsid w:val="004E3E82"/>
    <w:rsid w:val="004E4669"/>
    <w:rsid w:val="004E7808"/>
    <w:rsid w:val="004F2883"/>
    <w:rsid w:val="004F28AF"/>
    <w:rsid w:val="004F3F6E"/>
    <w:rsid w:val="004F42DE"/>
    <w:rsid w:val="004F5699"/>
    <w:rsid w:val="00501F22"/>
    <w:rsid w:val="00506BB9"/>
    <w:rsid w:val="00507385"/>
    <w:rsid w:val="00507D2F"/>
    <w:rsid w:val="00510977"/>
    <w:rsid w:val="00510EAD"/>
    <w:rsid w:val="00511E9D"/>
    <w:rsid w:val="00512B0E"/>
    <w:rsid w:val="00520D41"/>
    <w:rsid w:val="00522483"/>
    <w:rsid w:val="005235CB"/>
    <w:rsid w:val="00523BBE"/>
    <w:rsid w:val="00523D64"/>
    <w:rsid w:val="00524E05"/>
    <w:rsid w:val="00525B9F"/>
    <w:rsid w:val="00525CB5"/>
    <w:rsid w:val="005270CC"/>
    <w:rsid w:val="00527AC8"/>
    <w:rsid w:val="00527F02"/>
    <w:rsid w:val="00531216"/>
    <w:rsid w:val="00531ACC"/>
    <w:rsid w:val="005324BA"/>
    <w:rsid w:val="00533015"/>
    <w:rsid w:val="0053419F"/>
    <w:rsid w:val="0053465C"/>
    <w:rsid w:val="005355E5"/>
    <w:rsid w:val="00536739"/>
    <w:rsid w:val="005412B4"/>
    <w:rsid w:val="00544B55"/>
    <w:rsid w:val="00546B9B"/>
    <w:rsid w:val="00553676"/>
    <w:rsid w:val="0055486A"/>
    <w:rsid w:val="00555354"/>
    <w:rsid w:val="005612FE"/>
    <w:rsid w:val="00562B40"/>
    <w:rsid w:val="00565378"/>
    <w:rsid w:val="00565EC9"/>
    <w:rsid w:val="00572813"/>
    <w:rsid w:val="00574C54"/>
    <w:rsid w:val="005757A5"/>
    <w:rsid w:val="00577652"/>
    <w:rsid w:val="00577AE5"/>
    <w:rsid w:val="00583D4C"/>
    <w:rsid w:val="00590871"/>
    <w:rsid w:val="00590AF9"/>
    <w:rsid w:val="0059177F"/>
    <w:rsid w:val="00591F26"/>
    <w:rsid w:val="00594221"/>
    <w:rsid w:val="0059591E"/>
    <w:rsid w:val="00596065"/>
    <w:rsid w:val="005977C3"/>
    <w:rsid w:val="005A5BEF"/>
    <w:rsid w:val="005B43E1"/>
    <w:rsid w:val="005B4B64"/>
    <w:rsid w:val="005B4D85"/>
    <w:rsid w:val="005B5C6C"/>
    <w:rsid w:val="005B5D26"/>
    <w:rsid w:val="005B656F"/>
    <w:rsid w:val="005B6A8D"/>
    <w:rsid w:val="005B725F"/>
    <w:rsid w:val="005C2FE9"/>
    <w:rsid w:val="005C3A99"/>
    <w:rsid w:val="005C4076"/>
    <w:rsid w:val="005C4332"/>
    <w:rsid w:val="005C5D4E"/>
    <w:rsid w:val="005C6430"/>
    <w:rsid w:val="005D1A77"/>
    <w:rsid w:val="005D1AAC"/>
    <w:rsid w:val="005D1C02"/>
    <w:rsid w:val="005D5D06"/>
    <w:rsid w:val="005D5D6B"/>
    <w:rsid w:val="005D7A39"/>
    <w:rsid w:val="005D7CDE"/>
    <w:rsid w:val="005E1D98"/>
    <w:rsid w:val="005E4221"/>
    <w:rsid w:val="005E4C34"/>
    <w:rsid w:val="005E7286"/>
    <w:rsid w:val="005E7A53"/>
    <w:rsid w:val="005F401F"/>
    <w:rsid w:val="005F426A"/>
    <w:rsid w:val="005F5543"/>
    <w:rsid w:val="005F5CE1"/>
    <w:rsid w:val="005F6115"/>
    <w:rsid w:val="005F7552"/>
    <w:rsid w:val="005F77B5"/>
    <w:rsid w:val="005F7976"/>
    <w:rsid w:val="00612990"/>
    <w:rsid w:val="00612F37"/>
    <w:rsid w:val="00613554"/>
    <w:rsid w:val="00613EF0"/>
    <w:rsid w:val="00615E30"/>
    <w:rsid w:val="00621670"/>
    <w:rsid w:val="00622ED9"/>
    <w:rsid w:val="00623803"/>
    <w:rsid w:val="00624995"/>
    <w:rsid w:val="00630657"/>
    <w:rsid w:val="00630DCB"/>
    <w:rsid w:val="00632F4C"/>
    <w:rsid w:val="006345CD"/>
    <w:rsid w:val="0064599B"/>
    <w:rsid w:val="00646318"/>
    <w:rsid w:val="00646A03"/>
    <w:rsid w:val="00647847"/>
    <w:rsid w:val="00650767"/>
    <w:rsid w:val="00651F6F"/>
    <w:rsid w:val="00654969"/>
    <w:rsid w:val="006564A4"/>
    <w:rsid w:val="00661897"/>
    <w:rsid w:val="00662D01"/>
    <w:rsid w:val="006649C7"/>
    <w:rsid w:val="006651D5"/>
    <w:rsid w:val="006653D2"/>
    <w:rsid w:val="00666682"/>
    <w:rsid w:val="0066674E"/>
    <w:rsid w:val="006676B7"/>
    <w:rsid w:val="00676B45"/>
    <w:rsid w:val="00682090"/>
    <w:rsid w:val="0068276E"/>
    <w:rsid w:val="00684F1D"/>
    <w:rsid w:val="00685032"/>
    <w:rsid w:val="006851AD"/>
    <w:rsid w:val="006858EA"/>
    <w:rsid w:val="0068605E"/>
    <w:rsid w:val="00686D60"/>
    <w:rsid w:val="00691FD3"/>
    <w:rsid w:val="00692C79"/>
    <w:rsid w:val="006A06D5"/>
    <w:rsid w:val="006A1F97"/>
    <w:rsid w:val="006A20F8"/>
    <w:rsid w:val="006A4A59"/>
    <w:rsid w:val="006A5CB8"/>
    <w:rsid w:val="006A7781"/>
    <w:rsid w:val="006B5418"/>
    <w:rsid w:val="006B629F"/>
    <w:rsid w:val="006B6346"/>
    <w:rsid w:val="006B64B5"/>
    <w:rsid w:val="006B6714"/>
    <w:rsid w:val="006B7D63"/>
    <w:rsid w:val="006C01F9"/>
    <w:rsid w:val="006C0545"/>
    <w:rsid w:val="006C2B01"/>
    <w:rsid w:val="006C2F51"/>
    <w:rsid w:val="006D15CA"/>
    <w:rsid w:val="006D223A"/>
    <w:rsid w:val="006D30E2"/>
    <w:rsid w:val="006D6DCB"/>
    <w:rsid w:val="006D795F"/>
    <w:rsid w:val="006E356D"/>
    <w:rsid w:val="006E42CB"/>
    <w:rsid w:val="006E5774"/>
    <w:rsid w:val="006E6AF8"/>
    <w:rsid w:val="006E71B9"/>
    <w:rsid w:val="006F21B3"/>
    <w:rsid w:val="006F4B62"/>
    <w:rsid w:val="006F5E55"/>
    <w:rsid w:val="006F607C"/>
    <w:rsid w:val="006F6406"/>
    <w:rsid w:val="006F6A16"/>
    <w:rsid w:val="00701F9C"/>
    <w:rsid w:val="00702AAA"/>
    <w:rsid w:val="00702AEB"/>
    <w:rsid w:val="0070400F"/>
    <w:rsid w:val="00704E2D"/>
    <w:rsid w:val="007077C1"/>
    <w:rsid w:val="007117B7"/>
    <w:rsid w:val="00711B06"/>
    <w:rsid w:val="00712131"/>
    <w:rsid w:val="007127EC"/>
    <w:rsid w:val="007130E8"/>
    <w:rsid w:val="0071405F"/>
    <w:rsid w:val="007163CC"/>
    <w:rsid w:val="0071651B"/>
    <w:rsid w:val="007170BC"/>
    <w:rsid w:val="0071737D"/>
    <w:rsid w:val="00721253"/>
    <w:rsid w:val="00723D2D"/>
    <w:rsid w:val="00726C08"/>
    <w:rsid w:val="007302D0"/>
    <w:rsid w:val="0073080F"/>
    <w:rsid w:val="00732955"/>
    <w:rsid w:val="0073534B"/>
    <w:rsid w:val="0073598F"/>
    <w:rsid w:val="00735EDE"/>
    <w:rsid w:val="00736735"/>
    <w:rsid w:val="00743943"/>
    <w:rsid w:val="00745CC7"/>
    <w:rsid w:val="00745CC9"/>
    <w:rsid w:val="00747811"/>
    <w:rsid w:val="00752958"/>
    <w:rsid w:val="00755106"/>
    <w:rsid w:val="0076355C"/>
    <w:rsid w:val="007669EA"/>
    <w:rsid w:val="00767229"/>
    <w:rsid w:val="00776270"/>
    <w:rsid w:val="007764A2"/>
    <w:rsid w:val="007771B6"/>
    <w:rsid w:val="007774A5"/>
    <w:rsid w:val="007777D7"/>
    <w:rsid w:val="00777F7C"/>
    <w:rsid w:val="0078345E"/>
    <w:rsid w:val="0079004C"/>
    <w:rsid w:val="0079054B"/>
    <w:rsid w:val="00793739"/>
    <w:rsid w:val="00793A07"/>
    <w:rsid w:val="007950A4"/>
    <w:rsid w:val="007979D7"/>
    <w:rsid w:val="007A0A75"/>
    <w:rsid w:val="007A339D"/>
    <w:rsid w:val="007A3891"/>
    <w:rsid w:val="007A7689"/>
    <w:rsid w:val="007B0E6C"/>
    <w:rsid w:val="007B2DEC"/>
    <w:rsid w:val="007B4BB3"/>
    <w:rsid w:val="007B586F"/>
    <w:rsid w:val="007B7B9D"/>
    <w:rsid w:val="007C151B"/>
    <w:rsid w:val="007C2674"/>
    <w:rsid w:val="007C3A38"/>
    <w:rsid w:val="007C41FA"/>
    <w:rsid w:val="007C4D72"/>
    <w:rsid w:val="007C549E"/>
    <w:rsid w:val="007D1604"/>
    <w:rsid w:val="007D1AF4"/>
    <w:rsid w:val="007D2649"/>
    <w:rsid w:val="007D312B"/>
    <w:rsid w:val="007D4ACD"/>
    <w:rsid w:val="007E0549"/>
    <w:rsid w:val="007E0FAF"/>
    <w:rsid w:val="007E25E5"/>
    <w:rsid w:val="007E356D"/>
    <w:rsid w:val="007E4D90"/>
    <w:rsid w:val="007E538E"/>
    <w:rsid w:val="007F1CDA"/>
    <w:rsid w:val="007F2FEC"/>
    <w:rsid w:val="007F3337"/>
    <w:rsid w:val="008000C0"/>
    <w:rsid w:val="008001FB"/>
    <w:rsid w:val="00801807"/>
    <w:rsid w:val="00802C4E"/>
    <w:rsid w:val="008045BC"/>
    <w:rsid w:val="00805145"/>
    <w:rsid w:val="00806300"/>
    <w:rsid w:val="008102FA"/>
    <w:rsid w:val="00810B83"/>
    <w:rsid w:val="008111EC"/>
    <w:rsid w:val="00813B1B"/>
    <w:rsid w:val="0081421A"/>
    <w:rsid w:val="008218B7"/>
    <w:rsid w:val="008227B3"/>
    <w:rsid w:val="00822D6A"/>
    <w:rsid w:val="00824FA6"/>
    <w:rsid w:val="00825D2F"/>
    <w:rsid w:val="00830BD4"/>
    <w:rsid w:val="00831421"/>
    <w:rsid w:val="00833EF6"/>
    <w:rsid w:val="00835E49"/>
    <w:rsid w:val="00842F5E"/>
    <w:rsid w:val="00843D4A"/>
    <w:rsid w:val="00844601"/>
    <w:rsid w:val="00844C3B"/>
    <w:rsid w:val="00844F41"/>
    <w:rsid w:val="00852E4A"/>
    <w:rsid w:val="00853C1E"/>
    <w:rsid w:val="00855CD7"/>
    <w:rsid w:val="00856CF7"/>
    <w:rsid w:val="00856D07"/>
    <w:rsid w:val="0086049A"/>
    <w:rsid w:val="0086072D"/>
    <w:rsid w:val="00860E33"/>
    <w:rsid w:val="00864BD5"/>
    <w:rsid w:val="00864FC5"/>
    <w:rsid w:val="008658D7"/>
    <w:rsid w:val="00871B94"/>
    <w:rsid w:val="00873151"/>
    <w:rsid w:val="00874E3B"/>
    <w:rsid w:val="0088075C"/>
    <w:rsid w:val="0088450E"/>
    <w:rsid w:val="00887EBC"/>
    <w:rsid w:val="008900A9"/>
    <w:rsid w:val="00891150"/>
    <w:rsid w:val="008918DF"/>
    <w:rsid w:val="008A1C2C"/>
    <w:rsid w:val="008A2B7E"/>
    <w:rsid w:val="008B0327"/>
    <w:rsid w:val="008B19E1"/>
    <w:rsid w:val="008B5275"/>
    <w:rsid w:val="008B636F"/>
    <w:rsid w:val="008B6494"/>
    <w:rsid w:val="008B6E7E"/>
    <w:rsid w:val="008B72F5"/>
    <w:rsid w:val="008C049E"/>
    <w:rsid w:val="008C0646"/>
    <w:rsid w:val="008C3C84"/>
    <w:rsid w:val="008C5A45"/>
    <w:rsid w:val="008C7348"/>
    <w:rsid w:val="008C77A3"/>
    <w:rsid w:val="008D0DB0"/>
    <w:rsid w:val="008D564D"/>
    <w:rsid w:val="008E01BE"/>
    <w:rsid w:val="008E0629"/>
    <w:rsid w:val="008E098F"/>
    <w:rsid w:val="008E1EC8"/>
    <w:rsid w:val="008E2097"/>
    <w:rsid w:val="008E232B"/>
    <w:rsid w:val="008E2C62"/>
    <w:rsid w:val="008E77AA"/>
    <w:rsid w:val="008F0067"/>
    <w:rsid w:val="008F01C4"/>
    <w:rsid w:val="008F15FA"/>
    <w:rsid w:val="008F4859"/>
    <w:rsid w:val="008F49E7"/>
    <w:rsid w:val="008F639D"/>
    <w:rsid w:val="008F66B2"/>
    <w:rsid w:val="008F67F6"/>
    <w:rsid w:val="00905974"/>
    <w:rsid w:val="00907E80"/>
    <w:rsid w:val="00907EB4"/>
    <w:rsid w:val="0091018A"/>
    <w:rsid w:val="009158EF"/>
    <w:rsid w:val="00915BEF"/>
    <w:rsid w:val="009161AA"/>
    <w:rsid w:val="009167F9"/>
    <w:rsid w:val="00916B87"/>
    <w:rsid w:val="00930294"/>
    <w:rsid w:val="009314BD"/>
    <w:rsid w:val="00931B94"/>
    <w:rsid w:val="00934D91"/>
    <w:rsid w:val="009355B5"/>
    <w:rsid w:val="0093591C"/>
    <w:rsid w:val="00940A56"/>
    <w:rsid w:val="00943279"/>
    <w:rsid w:val="00947878"/>
    <w:rsid w:val="009500FB"/>
    <w:rsid w:val="00950B55"/>
    <w:rsid w:val="00951AB9"/>
    <w:rsid w:val="00951B3D"/>
    <w:rsid w:val="00951F35"/>
    <w:rsid w:val="0095301B"/>
    <w:rsid w:val="009538CF"/>
    <w:rsid w:val="00953CE0"/>
    <w:rsid w:val="00955607"/>
    <w:rsid w:val="00955A9B"/>
    <w:rsid w:val="00956182"/>
    <w:rsid w:val="00956B28"/>
    <w:rsid w:val="00957A29"/>
    <w:rsid w:val="0096021D"/>
    <w:rsid w:val="00960D7E"/>
    <w:rsid w:val="00961FFA"/>
    <w:rsid w:val="00963240"/>
    <w:rsid w:val="00965001"/>
    <w:rsid w:val="00967953"/>
    <w:rsid w:val="00970B74"/>
    <w:rsid w:val="009721B4"/>
    <w:rsid w:val="009739FE"/>
    <w:rsid w:val="00982171"/>
    <w:rsid w:val="00982E46"/>
    <w:rsid w:val="00983ED8"/>
    <w:rsid w:val="00987579"/>
    <w:rsid w:val="00987AD0"/>
    <w:rsid w:val="0099081D"/>
    <w:rsid w:val="009921C6"/>
    <w:rsid w:val="00992548"/>
    <w:rsid w:val="00992D7E"/>
    <w:rsid w:val="00994C22"/>
    <w:rsid w:val="00994C92"/>
    <w:rsid w:val="0099740D"/>
    <w:rsid w:val="00997942"/>
    <w:rsid w:val="009A095B"/>
    <w:rsid w:val="009A763E"/>
    <w:rsid w:val="009A7AA9"/>
    <w:rsid w:val="009B20A5"/>
    <w:rsid w:val="009B21A0"/>
    <w:rsid w:val="009B2B1D"/>
    <w:rsid w:val="009B521E"/>
    <w:rsid w:val="009B646C"/>
    <w:rsid w:val="009B7A0C"/>
    <w:rsid w:val="009B7E24"/>
    <w:rsid w:val="009C28B3"/>
    <w:rsid w:val="009C36A2"/>
    <w:rsid w:val="009C36E9"/>
    <w:rsid w:val="009C37E2"/>
    <w:rsid w:val="009C46AD"/>
    <w:rsid w:val="009C48E3"/>
    <w:rsid w:val="009C51E2"/>
    <w:rsid w:val="009C7412"/>
    <w:rsid w:val="009D1795"/>
    <w:rsid w:val="009D1BD3"/>
    <w:rsid w:val="009D285C"/>
    <w:rsid w:val="009D36EB"/>
    <w:rsid w:val="009D3B2C"/>
    <w:rsid w:val="009D44AC"/>
    <w:rsid w:val="009D4794"/>
    <w:rsid w:val="009D494C"/>
    <w:rsid w:val="009D5498"/>
    <w:rsid w:val="009E14AB"/>
    <w:rsid w:val="009E1908"/>
    <w:rsid w:val="009E1AB7"/>
    <w:rsid w:val="009E20BD"/>
    <w:rsid w:val="009E2273"/>
    <w:rsid w:val="009E3BEB"/>
    <w:rsid w:val="009E466D"/>
    <w:rsid w:val="009E4F59"/>
    <w:rsid w:val="009E6BB3"/>
    <w:rsid w:val="009F3FF9"/>
    <w:rsid w:val="009F45AE"/>
    <w:rsid w:val="009F76AB"/>
    <w:rsid w:val="009F7848"/>
    <w:rsid w:val="00A012E9"/>
    <w:rsid w:val="00A0411D"/>
    <w:rsid w:val="00A055E6"/>
    <w:rsid w:val="00A105AC"/>
    <w:rsid w:val="00A116E4"/>
    <w:rsid w:val="00A14878"/>
    <w:rsid w:val="00A15659"/>
    <w:rsid w:val="00A16369"/>
    <w:rsid w:val="00A16B28"/>
    <w:rsid w:val="00A23270"/>
    <w:rsid w:val="00A23728"/>
    <w:rsid w:val="00A24814"/>
    <w:rsid w:val="00A269CD"/>
    <w:rsid w:val="00A26AA3"/>
    <w:rsid w:val="00A3146F"/>
    <w:rsid w:val="00A34B4A"/>
    <w:rsid w:val="00A406BF"/>
    <w:rsid w:val="00A42D6E"/>
    <w:rsid w:val="00A45024"/>
    <w:rsid w:val="00A4607E"/>
    <w:rsid w:val="00A46BA4"/>
    <w:rsid w:val="00A5009C"/>
    <w:rsid w:val="00A505A9"/>
    <w:rsid w:val="00A54CAD"/>
    <w:rsid w:val="00A60829"/>
    <w:rsid w:val="00A610DA"/>
    <w:rsid w:val="00A640C0"/>
    <w:rsid w:val="00A67190"/>
    <w:rsid w:val="00A70462"/>
    <w:rsid w:val="00A75784"/>
    <w:rsid w:val="00A76214"/>
    <w:rsid w:val="00A81008"/>
    <w:rsid w:val="00A85B3A"/>
    <w:rsid w:val="00A902F2"/>
    <w:rsid w:val="00A92436"/>
    <w:rsid w:val="00A95440"/>
    <w:rsid w:val="00A95946"/>
    <w:rsid w:val="00A97697"/>
    <w:rsid w:val="00A9772F"/>
    <w:rsid w:val="00AA3806"/>
    <w:rsid w:val="00AA4C2C"/>
    <w:rsid w:val="00AA5D3B"/>
    <w:rsid w:val="00AA62E4"/>
    <w:rsid w:val="00AA7067"/>
    <w:rsid w:val="00AA7ED4"/>
    <w:rsid w:val="00AB1AFA"/>
    <w:rsid w:val="00AB265D"/>
    <w:rsid w:val="00AB3A0B"/>
    <w:rsid w:val="00AB6457"/>
    <w:rsid w:val="00AC2012"/>
    <w:rsid w:val="00AC26CB"/>
    <w:rsid w:val="00AC44A8"/>
    <w:rsid w:val="00AC4704"/>
    <w:rsid w:val="00AC54C0"/>
    <w:rsid w:val="00AC5C9E"/>
    <w:rsid w:val="00AC5FED"/>
    <w:rsid w:val="00AC72CB"/>
    <w:rsid w:val="00AD1D63"/>
    <w:rsid w:val="00AD28F7"/>
    <w:rsid w:val="00AD3833"/>
    <w:rsid w:val="00AD4848"/>
    <w:rsid w:val="00AE0A73"/>
    <w:rsid w:val="00AE0EB7"/>
    <w:rsid w:val="00AE13E4"/>
    <w:rsid w:val="00AE4C1D"/>
    <w:rsid w:val="00AE76CF"/>
    <w:rsid w:val="00AF2365"/>
    <w:rsid w:val="00AF3990"/>
    <w:rsid w:val="00AF417B"/>
    <w:rsid w:val="00AF5EA5"/>
    <w:rsid w:val="00B01582"/>
    <w:rsid w:val="00B03647"/>
    <w:rsid w:val="00B038D0"/>
    <w:rsid w:val="00B0399F"/>
    <w:rsid w:val="00B03FB1"/>
    <w:rsid w:val="00B047DB"/>
    <w:rsid w:val="00B04EC9"/>
    <w:rsid w:val="00B05193"/>
    <w:rsid w:val="00B077A3"/>
    <w:rsid w:val="00B10AEC"/>
    <w:rsid w:val="00B11555"/>
    <w:rsid w:val="00B11F8B"/>
    <w:rsid w:val="00B12191"/>
    <w:rsid w:val="00B12500"/>
    <w:rsid w:val="00B13096"/>
    <w:rsid w:val="00B1511A"/>
    <w:rsid w:val="00B15F40"/>
    <w:rsid w:val="00B175DB"/>
    <w:rsid w:val="00B201FE"/>
    <w:rsid w:val="00B21537"/>
    <w:rsid w:val="00B21E31"/>
    <w:rsid w:val="00B22680"/>
    <w:rsid w:val="00B24048"/>
    <w:rsid w:val="00B246DD"/>
    <w:rsid w:val="00B259E0"/>
    <w:rsid w:val="00B265AD"/>
    <w:rsid w:val="00B3313A"/>
    <w:rsid w:val="00B33964"/>
    <w:rsid w:val="00B348F9"/>
    <w:rsid w:val="00B355CC"/>
    <w:rsid w:val="00B357EB"/>
    <w:rsid w:val="00B366D0"/>
    <w:rsid w:val="00B3681D"/>
    <w:rsid w:val="00B41F34"/>
    <w:rsid w:val="00B421C8"/>
    <w:rsid w:val="00B42B3D"/>
    <w:rsid w:val="00B443C0"/>
    <w:rsid w:val="00B52196"/>
    <w:rsid w:val="00B52C05"/>
    <w:rsid w:val="00B53EDF"/>
    <w:rsid w:val="00B5409A"/>
    <w:rsid w:val="00B54C38"/>
    <w:rsid w:val="00B5527C"/>
    <w:rsid w:val="00B5606E"/>
    <w:rsid w:val="00B6395E"/>
    <w:rsid w:val="00B63E1A"/>
    <w:rsid w:val="00B65597"/>
    <w:rsid w:val="00B67222"/>
    <w:rsid w:val="00B70CBD"/>
    <w:rsid w:val="00B7363E"/>
    <w:rsid w:val="00B75AD6"/>
    <w:rsid w:val="00B763FC"/>
    <w:rsid w:val="00B76D08"/>
    <w:rsid w:val="00B851A8"/>
    <w:rsid w:val="00B86CC2"/>
    <w:rsid w:val="00B872BA"/>
    <w:rsid w:val="00B90FC6"/>
    <w:rsid w:val="00B91D8B"/>
    <w:rsid w:val="00B91DD9"/>
    <w:rsid w:val="00B920B7"/>
    <w:rsid w:val="00B93255"/>
    <w:rsid w:val="00B95326"/>
    <w:rsid w:val="00B953D4"/>
    <w:rsid w:val="00B96CE7"/>
    <w:rsid w:val="00BA1D17"/>
    <w:rsid w:val="00BA3FDA"/>
    <w:rsid w:val="00BA6244"/>
    <w:rsid w:val="00BA6E9E"/>
    <w:rsid w:val="00BA7338"/>
    <w:rsid w:val="00BA7369"/>
    <w:rsid w:val="00BB0DA9"/>
    <w:rsid w:val="00BB23A1"/>
    <w:rsid w:val="00BB2D89"/>
    <w:rsid w:val="00BB4021"/>
    <w:rsid w:val="00BB4781"/>
    <w:rsid w:val="00BB58B2"/>
    <w:rsid w:val="00BB70C2"/>
    <w:rsid w:val="00BB71A0"/>
    <w:rsid w:val="00BB7B6F"/>
    <w:rsid w:val="00BC0DFF"/>
    <w:rsid w:val="00BC1D95"/>
    <w:rsid w:val="00BC205F"/>
    <w:rsid w:val="00BC234D"/>
    <w:rsid w:val="00BC4CDB"/>
    <w:rsid w:val="00BC7379"/>
    <w:rsid w:val="00BD172E"/>
    <w:rsid w:val="00BD40B3"/>
    <w:rsid w:val="00BE2B13"/>
    <w:rsid w:val="00BE3391"/>
    <w:rsid w:val="00BE53E8"/>
    <w:rsid w:val="00BE5E19"/>
    <w:rsid w:val="00BE6797"/>
    <w:rsid w:val="00BF1DB1"/>
    <w:rsid w:val="00BF307D"/>
    <w:rsid w:val="00BF386A"/>
    <w:rsid w:val="00BF41F1"/>
    <w:rsid w:val="00BF5B61"/>
    <w:rsid w:val="00C00F47"/>
    <w:rsid w:val="00C03001"/>
    <w:rsid w:val="00C0610D"/>
    <w:rsid w:val="00C11705"/>
    <w:rsid w:val="00C15D36"/>
    <w:rsid w:val="00C201FA"/>
    <w:rsid w:val="00C211D5"/>
    <w:rsid w:val="00C21AF2"/>
    <w:rsid w:val="00C269D3"/>
    <w:rsid w:val="00C27596"/>
    <w:rsid w:val="00C30550"/>
    <w:rsid w:val="00C327FA"/>
    <w:rsid w:val="00C3513D"/>
    <w:rsid w:val="00C35DD1"/>
    <w:rsid w:val="00C37E97"/>
    <w:rsid w:val="00C40707"/>
    <w:rsid w:val="00C416C2"/>
    <w:rsid w:val="00C44109"/>
    <w:rsid w:val="00C45FB4"/>
    <w:rsid w:val="00C50967"/>
    <w:rsid w:val="00C5097D"/>
    <w:rsid w:val="00C51FCC"/>
    <w:rsid w:val="00C524A7"/>
    <w:rsid w:val="00C52729"/>
    <w:rsid w:val="00C5470A"/>
    <w:rsid w:val="00C620BF"/>
    <w:rsid w:val="00C6221E"/>
    <w:rsid w:val="00C639A3"/>
    <w:rsid w:val="00C63C05"/>
    <w:rsid w:val="00C669BE"/>
    <w:rsid w:val="00C7169C"/>
    <w:rsid w:val="00C7193A"/>
    <w:rsid w:val="00C73BDD"/>
    <w:rsid w:val="00C751E0"/>
    <w:rsid w:val="00C756A2"/>
    <w:rsid w:val="00C7661B"/>
    <w:rsid w:val="00C7689B"/>
    <w:rsid w:val="00C7760A"/>
    <w:rsid w:val="00C82DF9"/>
    <w:rsid w:val="00C8378C"/>
    <w:rsid w:val="00C8503D"/>
    <w:rsid w:val="00C85631"/>
    <w:rsid w:val="00C85B0F"/>
    <w:rsid w:val="00C864F3"/>
    <w:rsid w:val="00C87B91"/>
    <w:rsid w:val="00C90A93"/>
    <w:rsid w:val="00C911C1"/>
    <w:rsid w:val="00C913FE"/>
    <w:rsid w:val="00C935C0"/>
    <w:rsid w:val="00C951F1"/>
    <w:rsid w:val="00C96412"/>
    <w:rsid w:val="00C97081"/>
    <w:rsid w:val="00C97851"/>
    <w:rsid w:val="00CA0411"/>
    <w:rsid w:val="00CA5484"/>
    <w:rsid w:val="00CA6814"/>
    <w:rsid w:val="00CB0B6B"/>
    <w:rsid w:val="00CB21C7"/>
    <w:rsid w:val="00CB3AAE"/>
    <w:rsid w:val="00CB3EB4"/>
    <w:rsid w:val="00CB3FAF"/>
    <w:rsid w:val="00CB5FCE"/>
    <w:rsid w:val="00CB6CA3"/>
    <w:rsid w:val="00CB6D0F"/>
    <w:rsid w:val="00CC005E"/>
    <w:rsid w:val="00CC0463"/>
    <w:rsid w:val="00CC1829"/>
    <w:rsid w:val="00CC21E9"/>
    <w:rsid w:val="00CC21FA"/>
    <w:rsid w:val="00CC2E70"/>
    <w:rsid w:val="00CC64F3"/>
    <w:rsid w:val="00CC7D0B"/>
    <w:rsid w:val="00CD0A27"/>
    <w:rsid w:val="00CD15FC"/>
    <w:rsid w:val="00CD2B5D"/>
    <w:rsid w:val="00CD6823"/>
    <w:rsid w:val="00CD7C1E"/>
    <w:rsid w:val="00CE00A4"/>
    <w:rsid w:val="00CE3135"/>
    <w:rsid w:val="00CE3FE0"/>
    <w:rsid w:val="00CE5638"/>
    <w:rsid w:val="00CE6790"/>
    <w:rsid w:val="00CF0C91"/>
    <w:rsid w:val="00CF176B"/>
    <w:rsid w:val="00CF1A4A"/>
    <w:rsid w:val="00CF3214"/>
    <w:rsid w:val="00CF4547"/>
    <w:rsid w:val="00CF69F7"/>
    <w:rsid w:val="00D00113"/>
    <w:rsid w:val="00D01A93"/>
    <w:rsid w:val="00D01CD5"/>
    <w:rsid w:val="00D02E61"/>
    <w:rsid w:val="00D0776E"/>
    <w:rsid w:val="00D121E4"/>
    <w:rsid w:val="00D12A57"/>
    <w:rsid w:val="00D135B5"/>
    <w:rsid w:val="00D157EB"/>
    <w:rsid w:val="00D16940"/>
    <w:rsid w:val="00D16A7B"/>
    <w:rsid w:val="00D1719C"/>
    <w:rsid w:val="00D17944"/>
    <w:rsid w:val="00D21077"/>
    <w:rsid w:val="00D214DB"/>
    <w:rsid w:val="00D22389"/>
    <w:rsid w:val="00D22B67"/>
    <w:rsid w:val="00D23E9D"/>
    <w:rsid w:val="00D25656"/>
    <w:rsid w:val="00D257F3"/>
    <w:rsid w:val="00D3048B"/>
    <w:rsid w:val="00D35088"/>
    <w:rsid w:val="00D35E02"/>
    <w:rsid w:val="00D40A04"/>
    <w:rsid w:val="00D41217"/>
    <w:rsid w:val="00D416FB"/>
    <w:rsid w:val="00D43AD7"/>
    <w:rsid w:val="00D45B61"/>
    <w:rsid w:val="00D4600A"/>
    <w:rsid w:val="00D513A2"/>
    <w:rsid w:val="00D536EC"/>
    <w:rsid w:val="00D545D0"/>
    <w:rsid w:val="00D60744"/>
    <w:rsid w:val="00D61461"/>
    <w:rsid w:val="00D639B2"/>
    <w:rsid w:val="00D63DCF"/>
    <w:rsid w:val="00D64732"/>
    <w:rsid w:val="00D64A4B"/>
    <w:rsid w:val="00D6568C"/>
    <w:rsid w:val="00D6637F"/>
    <w:rsid w:val="00D7162C"/>
    <w:rsid w:val="00D71AD1"/>
    <w:rsid w:val="00D771AB"/>
    <w:rsid w:val="00D77B32"/>
    <w:rsid w:val="00D817D1"/>
    <w:rsid w:val="00D819A6"/>
    <w:rsid w:val="00D83529"/>
    <w:rsid w:val="00D91BD7"/>
    <w:rsid w:val="00D92747"/>
    <w:rsid w:val="00D93795"/>
    <w:rsid w:val="00D943A6"/>
    <w:rsid w:val="00D967E2"/>
    <w:rsid w:val="00D96C82"/>
    <w:rsid w:val="00D97152"/>
    <w:rsid w:val="00DA0933"/>
    <w:rsid w:val="00DA0D7B"/>
    <w:rsid w:val="00DA3149"/>
    <w:rsid w:val="00DA3BA2"/>
    <w:rsid w:val="00DA6C23"/>
    <w:rsid w:val="00DB1B33"/>
    <w:rsid w:val="00DB1DFA"/>
    <w:rsid w:val="00DB4395"/>
    <w:rsid w:val="00DC06F8"/>
    <w:rsid w:val="00DC099B"/>
    <w:rsid w:val="00DC0C82"/>
    <w:rsid w:val="00DC12D0"/>
    <w:rsid w:val="00DC2EAC"/>
    <w:rsid w:val="00DC4970"/>
    <w:rsid w:val="00DD7DA9"/>
    <w:rsid w:val="00DE03EB"/>
    <w:rsid w:val="00DE0C7E"/>
    <w:rsid w:val="00DE1A2E"/>
    <w:rsid w:val="00DE2463"/>
    <w:rsid w:val="00DE2591"/>
    <w:rsid w:val="00DE2930"/>
    <w:rsid w:val="00DE2BA8"/>
    <w:rsid w:val="00DE51EE"/>
    <w:rsid w:val="00DE5D1B"/>
    <w:rsid w:val="00DE699D"/>
    <w:rsid w:val="00DE7636"/>
    <w:rsid w:val="00E00F44"/>
    <w:rsid w:val="00E015AD"/>
    <w:rsid w:val="00E025EA"/>
    <w:rsid w:val="00E047B9"/>
    <w:rsid w:val="00E05AD4"/>
    <w:rsid w:val="00E06CE9"/>
    <w:rsid w:val="00E103EE"/>
    <w:rsid w:val="00E11A7E"/>
    <w:rsid w:val="00E1488E"/>
    <w:rsid w:val="00E209F7"/>
    <w:rsid w:val="00E21A67"/>
    <w:rsid w:val="00E230F2"/>
    <w:rsid w:val="00E259E8"/>
    <w:rsid w:val="00E2756F"/>
    <w:rsid w:val="00E27D6E"/>
    <w:rsid w:val="00E44B6D"/>
    <w:rsid w:val="00E44D92"/>
    <w:rsid w:val="00E5002A"/>
    <w:rsid w:val="00E50D37"/>
    <w:rsid w:val="00E52559"/>
    <w:rsid w:val="00E52B37"/>
    <w:rsid w:val="00E57AA9"/>
    <w:rsid w:val="00E607AB"/>
    <w:rsid w:val="00E60ADD"/>
    <w:rsid w:val="00E624C7"/>
    <w:rsid w:val="00E63A14"/>
    <w:rsid w:val="00E653E0"/>
    <w:rsid w:val="00E6665C"/>
    <w:rsid w:val="00E71F0D"/>
    <w:rsid w:val="00E730DA"/>
    <w:rsid w:val="00E75F5D"/>
    <w:rsid w:val="00E80D96"/>
    <w:rsid w:val="00E813E1"/>
    <w:rsid w:val="00E81528"/>
    <w:rsid w:val="00EA15DD"/>
    <w:rsid w:val="00EA447B"/>
    <w:rsid w:val="00EA52E3"/>
    <w:rsid w:val="00EB13B6"/>
    <w:rsid w:val="00EB1455"/>
    <w:rsid w:val="00EB1539"/>
    <w:rsid w:val="00EB67AF"/>
    <w:rsid w:val="00EB6A72"/>
    <w:rsid w:val="00EB7930"/>
    <w:rsid w:val="00EC4F41"/>
    <w:rsid w:val="00EC6283"/>
    <w:rsid w:val="00ED1155"/>
    <w:rsid w:val="00ED19EA"/>
    <w:rsid w:val="00ED1DF3"/>
    <w:rsid w:val="00ED3E13"/>
    <w:rsid w:val="00ED4056"/>
    <w:rsid w:val="00ED722A"/>
    <w:rsid w:val="00EE245B"/>
    <w:rsid w:val="00EE2F27"/>
    <w:rsid w:val="00EE33D6"/>
    <w:rsid w:val="00EE4711"/>
    <w:rsid w:val="00EE5799"/>
    <w:rsid w:val="00EE658C"/>
    <w:rsid w:val="00EF13D5"/>
    <w:rsid w:val="00EF3C92"/>
    <w:rsid w:val="00EF4BDF"/>
    <w:rsid w:val="00EF5FE2"/>
    <w:rsid w:val="00EF626C"/>
    <w:rsid w:val="00F01F9A"/>
    <w:rsid w:val="00F04CF2"/>
    <w:rsid w:val="00F074A5"/>
    <w:rsid w:val="00F11388"/>
    <w:rsid w:val="00F11696"/>
    <w:rsid w:val="00F11BFC"/>
    <w:rsid w:val="00F11FEE"/>
    <w:rsid w:val="00F13E57"/>
    <w:rsid w:val="00F14271"/>
    <w:rsid w:val="00F17A62"/>
    <w:rsid w:val="00F24406"/>
    <w:rsid w:val="00F27B14"/>
    <w:rsid w:val="00F27DC4"/>
    <w:rsid w:val="00F34160"/>
    <w:rsid w:val="00F3498D"/>
    <w:rsid w:val="00F36149"/>
    <w:rsid w:val="00F366E1"/>
    <w:rsid w:val="00F36CEF"/>
    <w:rsid w:val="00F37685"/>
    <w:rsid w:val="00F37E29"/>
    <w:rsid w:val="00F41482"/>
    <w:rsid w:val="00F41A7D"/>
    <w:rsid w:val="00F44F06"/>
    <w:rsid w:val="00F4627F"/>
    <w:rsid w:val="00F50452"/>
    <w:rsid w:val="00F5301D"/>
    <w:rsid w:val="00F55F86"/>
    <w:rsid w:val="00F5720B"/>
    <w:rsid w:val="00F57A8A"/>
    <w:rsid w:val="00F63368"/>
    <w:rsid w:val="00F72716"/>
    <w:rsid w:val="00F77C1B"/>
    <w:rsid w:val="00F80B93"/>
    <w:rsid w:val="00F80BEA"/>
    <w:rsid w:val="00F832B1"/>
    <w:rsid w:val="00F83C44"/>
    <w:rsid w:val="00F8577C"/>
    <w:rsid w:val="00F91046"/>
    <w:rsid w:val="00F9176C"/>
    <w:rsid w:val="00F93A69"/>
    <w:rsid w:val="00F94272"/>
    <w:rsid w:val="00F97B04"/>
    <w:rsid w:val="00FA045D"/>
    <w:rsid w:val="00FA3B3A"/>
    <w:rsid w:val="00FA430F"/>
    <w:rsid w:val="00FA6386"/>
    <w:rsid w:val="00FA6ED2"/>
    <w:rsid w:val="00FA7224"/>
    <w:rsid w:val="00FB1B1D"/>
    <w:rsid w:val="00FB1E53"/>
    <w:rsid w:val="00FB2E8F"/>
    <w:rsid w:val="00FC0D5C"/>
    <w:rsid w:val="00FC1B40"/>
    <w:rsid w:val="00FC1B7F"/>
    <w:rsid w:val="00FC2922"/>
    <w:rsid w:val="00FC53D4"/>
    <w:rsid w:val="00FC5BAB"/>
    <w:rsid w:val="00FC6A05"/>
    <w:rsid w:val="00FC770F"/>
    <w:rsid w:val="00FC79D2"/>
    <w:rsid w:val="00FD1658"/>
    <w:rsid w:val="00FD5662"/>
    <w:rsid w:val="00FD7667"/>
    <w:rsid w:val="00FE22F8"/>
    <w:rsid w:val="00FE2ADA"/>
    <w:rsid w:val="00FE3CDA"/>
    <w:rsid w:val="00FE7CA3"/>
    <w:rsid w:val="00FF08D3"/>
    <w:rsid w:val="00FF1EF5"/>
    <w:rsid w:val="00FF24F2"/>
    <w:rsid w:val="00FF2B7F"/>
    <w:rsid w:val="00FF7242"/>
    <w:rsid w:val="00FF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,"/>
  <w14:docId w14:val="4C387698"/>
  <w14:defaultImageDpi w14:val="300"/>
  <w15:docId w15:val="{8E252D74-49C9-304F-B4E3-378F0B523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15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63C0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C05"/>
  </w:style>
  <w:style w:type="character" w:styleId="PageNumber">
    <w:name w:val="page number"/>
    <w:basedOn w:val="DefaultParagraphFont"/>
    <w:uiPriority w:val="99"/>
    <w:semiHidden/>
    <w:unhideWhenUsed/>
    <w:rsid w:val="00C63C05"/>
  </w:style>
  <w:style w:type="table" w:styleId="TableGrid">
    <w:name w:val="Table Grid"/>
    <w:basedOn w:val="TableNormal"/>
    <w:uiPriority w:val="59"/>
    <w:rsid w:val="007077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5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136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CC21FA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691FD3"/>
    <w:rPr>
      <w:color w:val="0000FF" w:themeColor="hyperlink"/>
      <w:u w:val="single"/>
    </w:rPr>
  </w:style>
  <w:style w:type="character" w:styleId="CommentReference">
    <w:name w:val="annotation reference"/>
    <w:uiPriority w:val="99"/>
    <w:semiHidden/>
    <w:unhideWhenUsed/>
    <w:rsid w:val="002F47D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F47DB"/>
    <w:rPr>
      <w:rFonts w:ascii="Cambria" w:eastAsia="MS Mincho" w:hAnsi="Cambria"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F47DB"/>
    <w:rPr>
      <w:rFonts w:ascii="Cambria" w:eastAsia="MS Mincho" w:hAnsi="Cambria" w:cs="Times New Roman"/>
    </w:rPr>
  </w:style>
  <w:style w:type="paragraph" w:styleId="ListParagraph">
    <w:name w:val="List Paragraph"/>
    <w:basedOn w:val="Normal"/>
    <w:uiPriority w:val="34"/>
    <w:qFormat/>
    <w:rsid w:val="005F426A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0C91"/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0C91"/>
    <w:rPr>
      <w:rFonts w:ascii="Cambria" w:eastAsia="MS Mincho" w:hAnsi="Cambria" w:cs="Times New Roman"/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C21E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Revision">
    <w:name w:val="Revision"/>
    <w:hidden/>
    <w:uiPriority w:val="99"/>
    <w:semiHidden/>
    <w:rsid w:val="0071651B"/>
  </w:style>
  <w:style w:type="character" w:styleId="LineNumber">
    <w:name w:val="line number"/>
    <w:basedOn w:val="DefaultParagraphFont"/>
    <w:uiPriority w:val="99"/>
    <w:semiHidden/>
    <w:unhideWhenUsed/>
    <w:rsid w:val="00422BF8"/>
  </w:style>
  <w:style w:type="character" w:styleId="UnresolvedMention">
    <w:name w:val="Unresolved Mention"/>
    <w:basedOn w:val="DefaultParagraphFont"/>
    <w:uiPriority w:val="99"/>
    <w:semiHidden/>
    <w:unhideWhenUsed/>
    <w:rsid w:val="0070400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C911C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11C1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911C1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C911C1"/>
    <w:rPr>
      <w:rFonts w:ascii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D21077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30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61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24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978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8539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36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664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700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1301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035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34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618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261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63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13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5059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779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96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229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6502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52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076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938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4388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17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03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36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99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rit Brandis</dc:creator>
  <cp:keywords/>
  <dc:description/>
  <cp:lastModifiedBy>Microsoft Office User</cp:lastModifiedBy>
  <cp:revision>3</cp:revision>
  <cp:lastPrinted>2017-10-25T13:19:00Z</cp:lastPrinted>
  <dcterms:created xsi:type="dcterms:W3CDTF">2021-04-19T14:21:00Z</dcterms:created>
  <dcterms:modified xsi:type="dcterms:W3CDTF">2021-04-19T1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papersapp.com/csl-styles/gerrit"/&gt;&lt;hasBiblio/&gt;&lt;format class="21"/&gt;&lt;count citations="6" publications="6"/&gt;&lt;/info&gt;PAPERS2_INFO_END</vt:lpwstr>
  </property>
  <property fmtid="{D5CDD505-2E9C-101B-9397-08002B2CF9AE}" pid="3" name="Mendeley Document_1">
    <vt:lpwstr>True</vt:lpwstr>
  </property>
  <property fmtid="{D5CDD505-2E9C-101B-9397-08002B2CF9AE}" pid="4" name="Mendeley Unique User Id_1">
    <vt:lpwstr>7c5df5d8-c720-3ae9-9e84-5800b67d3665</vt:lpwstr>
  </property>
  <property fmtid="{D5CDD505-2E9C-101B-9397-08002B2CF9AE}" pid="5" name="Mendeley Citation Style_1">
    <vt:lpwstr>http://www.zotero.org/styles/nature</vt:lpwstr>
  </property>
  <property fmtid="{D5CDD505-2E9C-101B-9397-08002B2CF9AE}" pid="6" name="Mendeley Recent Style Id 0_1">
    <vt:lpwstr>http://www.zotero.org/styles/chicago-author-date</vt:lpwstr>
  </property>
  <property fmtid="{D5CDD505-2E9C-101B-9397-08002B2CF9AE}" pid="7" name="Mendeley Recent Style Name 0_1">
    <vt:lpwstr>Chicago Manual of Style 16th edition (author-date)</vt:lpwstr>
  </property>
  <property fmtid="{D5CDD505-2E9C-101B-9397-08002B2CF9AE}" pid="8" name="Mendeley Recent Style Id 1_1">
    <vt:lpwstr>http://www.zotero.org/styles/chicago-note-bibliography</vt:lpwstr>
  </property>
  <property fmtid="{D5CDD505-2E9C-101B-9397-08002B2CF9AE}" pid="9" name="Mendeley Recent Style Name 1_1">
    <vt:lpwstr>Chicago Manual of Style 16th edition (note)</vt:lpwstr>
  </property>
  <property fmtid="{D5CDD505-2E9C-101B-9397-08002B2CF9AE}" pid="10" name="Mendeley Recent Style Id 2_1">
    <vt:lpwstr>http://www.zotero.org/styles/ieee</vt:lpwstr>
  </property>
  <property fmtid="{D5CDD505-2E9C-101B-9397-08002B2CF9AE}" pid="11" name="Mendeley Recent Style Name 2_1">
    <vt:lpwstr>IEEE</vt:lpwstr>
  </property>
  <property fmtid="{D5CDD505-2E9C-101B-9397-08002B2CF9AE}" pid="12" name="Mendeley Recent Style Id 3_1">
    <vt:lpwstr>http://www.zotero.org/styles/journal-of-bacteriology</vt:lpwstr>
  </property>
  <property fmtid="{D5CDD505-2E9C-101B-9397-08002B2CF9AE}" pid="13" name="Mendeley Recent Style Name 3_1">
    <vt:lpwstr>Journal of Bacteriology</vt:lpwstr>
  </property>
  <property fmtid="{D5CDD505-2E9C-101B-9397-08002B2CF9AE}" pid="14" name="Mendeley Recent Style Id 4_1">
    <vt:lpwstr>http://www.zotero.org/styles/journal-of-molecular-biology</vt:lpwstr>
  </property>
  <property fmtid="{D5CDD505-2E9C-101B-9397-08002B2CF9AE}" pid="15" name="Mendeley Recent Style Name 4_1">
    <vt:lpwstr>Journal of Molecular Biology</vt:lpwstr>
  </property>
  <property fmtid="{D5CDD505-2E9C-101B-9397-08002B2CF9AE}" pid="16" name="Mendeley Recent Style Id 5_1">
    <vt:lpwstr>http://www.zotero.org/styles/molecular-microbiology</vt:lpwstr>
  </property>
  <property fmtid="{D5CDD505-2E9C-101B-9397-08002B2CF9AE}" pid="17" name="Mendeley Recent Style Name 5_1">
    <vt:lpwstr>Molecular Microbiology</vt:lpwstr>
  </property>
  <property fmtid="{D5CDD505-2E9C-101B-9397-08002B2CF9AE}" pid="18" name="Mendeley Recent Style Id 6_1">
    <vt:lpwstr>http://www.zotero.org/styles/nature</vt:lpwstr>
  </property>
  <property fmtid="{D5CDD505-2E9C-101B-9397-08002B2CF9AE}" pid="19" name="Mendeley Recent Style Name 6_1">
    <vt:lpwstr>Nature</vt:lpwstr>
  </property>
  <property fmtid="{D5CDD505-2E9C-101B-9397-08002B2CF9AE}" pid="20" name="Mendeley Recent Style Id 7_1">
    <vt:lpwstr>http://www.zotero.org/styles/plos-genetics</vt:lpwstr>
  </property>
  <property fmtid="{D5CDD505-2E9C-101B-9397-08002B2CF9AE}" pid="21" name="Mendeley Recent Style Name 7_1">
    <vt:lpwstr>PLOS Genetics</vt:lpwstr>
  </property>
  <property fmtid="{D5CDD505-2E9C-101B-9397-08002B2CF9AE}" pid="22" name="Mendeley Recent Style Id 8_1">
    <vt:lpwstr>http://www.zotero.org/styles/vancouver</vt:lpwstr>
  </property>
  <property fmtid="{D5CDD505-2E9C-101B-9397-08002B2CF9AE}" pid="23" name="Mendeley Recent Style Name 8_1">
    <vt:lpwstr>Vancouver</vt:lpwstr>
  </property>
  <property fmtid="{D5CDD505-2E9C-101B-9397-08002B2CF9AE}" pid="24" name="Mendeley Recent Style Id 9_1">
    <vt:lpwstr>http://www.zotero.org/styles/mbio</vt:lpwstr>
  </property>
  <property fmtid="{D5CDD505-2E9C-101B-9397-08002B2CF9AE}" pid="25" name="Mendeley Recent Style Name 9_1">
    <vt:lpwstr>mBio</vt:lpwstr>
  </property>
</Properties>
</file>